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9D8EE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6ED7746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TableGrid"/>
        <w:tblpPr w:leftFromText="180" w:rightFromText="180" w:vertAnchor="text" w:horzAnchor="page" w:tblpX="1229" w:tblpY="894"/>
        <w:tblOverlap w:val="never"/>
        <w:tblW w:w="9693" w:type="dxa"/>
        <w:tblLayout w:type="fixed"/>
        <w:tblLook w:val="04A0" w:firstRow="1" w:lastRow="0" w:firstColumn="1" w:lastColumn="0" w:noHBand="0" w:noVBand="1"/>
      </w:tblPr>
      <w:tblGrid>
        <w:gridCol w:w="5012"/>
        <w:gridCol w:w="924"/>
        <w:gridCol w:w="1034"/>
        <w:gridCol w:w="1375"/>
        <w:gridCol w:w="1348"/>
      </w:tblGrid>
      <w:tr w:rsidR="00FB53B3" w:rsidRPr="00FB53B3" w14:paraId="108034DE" w14:textId="77777777">
        <w:trPr>
          <w:trHeight w:val="606"/>
        </w:trPr>
        <w:tc>
          <w:tcPr>
            <w:tcW w:w="969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BE79BC" w14:textId="77777777" w:rsidR="003F58A5" w:rsidRPr="00FB53B3" w:rsidRDefault="00FB53B3">
            <w:pPr>
              <w:spacing w:line="240" w:lineRule="exact"/>
              <w:ind w:right="420"/>
              <w:rPr>
                <w:rFonts w:ascii="Times New Roman" w:hAnsi="Times New Roman" w:cs="Times New Roman"/>
                <w:color w:val="000000" w:themeColor="text1"/>
              </w:rPr>
            </w:pPr>
            <w:r w:rsidRPr="00FB53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able </w:t>
            </w:r>
            <w:r w:rsidRPr="00FB53B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1.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gr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ement of the key </w:t>
            </w: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adiomics</w:t>
            </w:r>
            <w:proofErr w:type="spellEnd"/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Features between the Two Readers and the CV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etween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ferent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ners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FB53B3" w:rsidRPr="00FB53B3" w14:paraId="553A784C" w14:textId="77777777">
        <w:trPr>
          <w:trHeight w:val="394"/>
        </w:trPr>
        <w:tc>
          <w:tcPr>
            <w:tcW w:w="501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BDC0702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adiomics</w:t>
            </w:r>
            <w:proofErr w:type="spellEnd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Features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2028AD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CC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AB87BD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34EF31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CV before </w:t>
            </w:r>
            <w:proofErr w:type="spellStart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mBat</w:t>
            </w:r>
            <w:proofErr w:type="spellEnd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8E93EE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CV after </w:t>
            </w:r>
            <w:proofErr w:type="spellStart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mBat</w:t>
            </w:r>
            <w:proofErr w:type="spellEnd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FB53B3" w:rsidRPr="00FB53B3" w14:paraId="05AADD4C" w14:textId="77777777">
        <w:trPr>
          <w:trHeight w:val="2392"/>
        </w:trPr>
        <w:tc>
          <w:tcPr>
            <w:tcW w:w="50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281904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original_glszm_Large</w:t>
            </w:r>
            <w:proofErr w:type="spellEnd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Area Low Gray Level Emphasis</w:t>
            </w:r>
          </w:p>
          <w:p w14:paraId="6DA5974E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exponential_firstorder_Total</w:t>
            </w:r>
            <w:proofErr w:type="spellEnd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Energy</w:t>
            </w:r>
          </w:p>
          <w:p w14:paraId="73D6BD99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xponential_gldm_Small</w:t>
            </w:r>
            <w:proofErr w:type="spellEnd"/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Dependence High Gray Level Emphasis</w:t>
            </w:r>
            <w:bookmarkStart w:id="0" w:name="_GoBack"/>
            <w:bookmarkEnd w:id="0"/>
          </w:p>
          <w:p w14:paraId="63DF323C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xponential_glrlm_Run</w:t>
            </w:r>
            <w:proofErr w:type="spellEnd"/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Length Non Uniformity</w:t>
            </w:r>
          </w:p>
          <w:p w14:paraId="661B2B60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quare_gldm_Dependence</w:t>
            </w:r>
            <w:proofErr w:type="spellEnd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Non Uniformity Normalized</w:t>
            </w:r>
          </w:p>
          <w:p w14:paraId="6CE55BA6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quare_glszm_Small</w:t>
            </w:r>
            <w:proofErr w:type="spellEnd"/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rea Low Gray Level Emphasis</w:t>
            </w:r>
          </w:p>
          <w:p w14:paraId="5101D9D8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quareroot_firstorde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_Skewness</w:t>
            </w:r>
            <w:proofErr w:type="spellEnd"/>
          </w:p>
          <w:p w14:paraId="54DCA136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avelet-</w:t>
            </w: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LH_glcm_MCC</w:t>
            </w:r>
            <w:proofErr w:type="spellEnd"/>
          </w:p>
          <w:p w14:paraId="3D0858F9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avelet-</w:t>
            </w: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LH_ngtdm_Busyness</w:t>
            </w:r>
            <w:proofErr w:type="spellEnd"/>
          </w:p>
          <w:p w14:paraId="73DAAA73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wavelet-</w:t>
            </w:r>
            <w:proofErr w:type="spellStart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HL_firstorder_Skewness</w:t>
            </w:r>
            <w:proofErr w:type="spellEnd"/>
          </w:p>
          <w:p w14:paraId="60EEE3DA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avelet-</w:t>
            </w: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LL_glszm_Large</w:t>
            </w:r>
            <w:proofErr w:type="spellEnd"/>
            <w:r w:rsidRPr="00FB53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rea Low Gray Level Emphasis</w:t>
            </w:r>
          </w:p>
          <w:p w14:paraId="04F5C5EA" w14:textId="77777777" w:rsidR="003F58A5" w:rsidRPr="00FB53B3" w:rsidRDefault="00FB53B3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wavelet-</w:t>
            </w:r>
            <w:proofErr w:type="spellStart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LL_gldm_Dependence</w:t>
            </w:r>
            <w:proofErr w:type="spellEnd"/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Entrop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616CFBF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</w:t>
            </w:r>
          </w:p>
          <w:p w14:paraId="35A26C9B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5</w:t>
            </w:r>
          </w:p>
          <w:p w14:paraId="7799D132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9</w:t>
            </w:r>
          </w:p>
          <w:p w14:paraId="20AA8101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</w:t>
            </w:r>
          </w:p>
          <w:p w14:paraId="727F4DC3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9</w:t>
            </w:r>
          </w:p>
          <w:p w14:paraId="39097AF5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0</w:t>
            </w:r>
          </w:p>
          <w:p w14:paraId="560168F1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</w:t>
            </w:r>
          </w:p>
          <w:p w14:paraId="1FFE5C3A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</w:t>
            </w:r>
          </w:p>
          <w:p w14:paraId="04A6EA85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</w:t>
            </w:r>
          </w:p>
          <w:p w14:paraId="624166C5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0</w:t>
            </w:r>
          </w:p>
          <w:p w14:paraId="4A8EB67B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</w:t>
            </w:r>
          </w:p>
          <w:p w14:paraId="56EB99FC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6927D01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, 0.95</w:t>
            </w:r>
          </w:p>
          <w:p w14:paraId="50D5D41C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,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97</w:t>
            </w:r>
          </w:p>
          <w:p w14:paraId="22F21B61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1, 0.86</w:t>
            </w:r>
          </w:p>
          <w:p w14:paraId="731E2487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3, 0.88</w:t>
            </w:r>
          </w:p>
          <w:p w14:paraId="78C2BABE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2, 0.95</w:t>
            </w:r>
          </w:p>
          <w:p w14:paraId="253AFE26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, 0.94</w:t>
            </w:r>
          </w:p>
          <w:p w14:paraId="3809BDDE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8, 0.85</w:t>
            </w:r>
          </w:p>
          <w:p w14:paraId="6C857CD4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0, 0.93</w:t>
            </w:r>
          </w:p>
          <w:p w14:paraId="1253C4FB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0, 0.88</w:t>
            </w:r>
          </w:p>
          <w:p w14:paraId="7BA8CE14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, 0.93</w:t>
            </w:r>
          </w:p>
          <w:p w14:paraId="2E73308E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8, 0.91</w:t>
            </w:r>
          </w:p>
          <w:p w14:paraId="2B9071D0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, 0.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EA14EBF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.5</w:t>
            </w:r>
          </w:p>
          <w:p w14:paraId="68F5680B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7</w:t>
            </w:r>
          </w:p>
          <w:p w14:paraId="7CF4C8B3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2</w:t>
            </w:r>
          </w:p>
          <w:p w14:paraId="235659FA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4</w:t>
            </w:r>
          </w:p>
          <w:p w14:paraId="084493D1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3</w:t>
            </w:r>
          </w:p>
          <w:p w14:paraId="494F27D0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2</w:t>
            </w:r>
          </w:p>
          <w:p w14:paraId="431AE904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6</w:t>
            </w:r>
          </w:p>
          <w:p w14:paraId="696277AE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0</w:t>
            </w:r>
          </w:p>
          <w:p w14:paraId="498D74C4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7</w:t>
            </w:r>
          </w:p>
          <w:p w14:paraId="73F5EB6E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6</w:t>
            </w:r>
          </w:p>
          <w:p w14:paraId="1740DA40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1</w:t>
            </w:r>
          </w:p>
          <w:p w14:paraId="46498798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7A0717A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5</w:t>
            </w:r>
          </w:p>
          <w:p w14:paraId="5FD8F610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6</w:t>
            </w:r>
          </w:p>
          <w:p w14:paraId="58DCE0AB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6</w:t>
            </w:r>
          </w:p>
          <w:p w14:paraId="6F703B66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7</w:t>
            </w:r>
          </w:p>
          <w:p w14:paraId="2B69A7EB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9</w:t>
            </w:r>
          </w:p>
          <w:p w14:paraId="612B8496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5</w:t>
            </w:r>
          </w:p>
          <w:p w14:paraId="41586F09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6</w:t>
            </w:r>
          </w:p>
          <w:p w14:paraId="572BA501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4</w:t>
            </w:r>
          </w:p>
          <w:p w14:paraId="20270353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6</w:t>
            </w:r>
          </w:p>
          <w:p w14:paraId="4D6AD1B8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8</w:t>
            </w:r>
          </w:p>
          <w:p w14:paraId="4A5A2A35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3</w:t>
            </w:r>
          </w:p>
          <w:p w14:paraId="3AEE261E" w14:textId="77777777" w:rsidR="003F58A5" w:rsidRPr="00FB53B3" w:rsidRDefault="00FB53B3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4</w:t>
            </w:r>
          </w:p>
        </w:tc>
      </w:tr>
      <w:tr w:rsidR="00FB53B3" w:rsidRPr="00FB53B3" w14:paraId="5208DD1C" w14:textId="77777777">
        <w:trPr>
          <w:trHeight w:val="842"/>
        </w:trPr>
        <w:tc>
          <w:tcPr>
            <w:tcW w:w="969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3C6609" w14:textId="77777777" w:rsidR="003F58A5" w:rsidRPr="00FB53B3" w:rsidRDefault="003F58A5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5C49AC" w14:textId="77777777" w:rsidR="003F58A5" w:rsidRPr="00FB53B3" w:rsidRDefault="00FB53B3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V, c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efficient of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ation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; ICC, </w:t>
            </w:r>
            <w:proofErr w:type="spellStart"/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class</w:t>
            </w:r>
            <w:proofErr w:type="spellEnd"/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rrelation coefficient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; CI, co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idence interval.</w:t>
            </w:r>
          </w:p>
        </w:tc>
      </w:tr>
    </w:tbl>
    <w:p w14:paraId="1EAC43C9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0F25D0F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3095BC5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341C634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67FAC9E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43FE5BB" w14:textId="77777777" w:rsidR="003F58A5" w:rsidRPr="00FB53B3" w:rsidRDefault="003F58A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B67D0DF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C6B6926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B7B1340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800DAE3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50F2A9B" w14:textId="77777777" w:rsidR="003F58A5" w:rsidRPr="00FB53B3" w:rsidRDefault="003F58A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7071C9C" w14:textId="77777777" w:rsidR="003F58A5" w:rsidRPr="00FB53B3" w:rsidRDefault="003F58A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TableGrid"/>
        <w:tblW w:w="87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6"/>
        <w:gridCol w:w="1047"/>
        <w:gridCol w:w="3931"/>
      </w:tblGrid>
      <w:tr w:rsidR="00FB53B3" w:rsidRPr="00FB53B3" w14:paraId="3C6BF2A7" w14:textId="77777777">
        <w:trPr>
          <w:trHeight w:val="734"/>
          <w:jc w:val="center"/>
        </w:trPr>
        <w:tc>
          <w:tcPr>
            <w:tcW w:w="8724" w:type="dxa"/>
            <w:gridSpan w:val="3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46F3005F" w14:textId="77777777" w:rsidR="003F58A5" w:rsidRPr="00FB53B3" w:rsidRDefault="003F58A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1E36032" w14:textId="77777777" w:rsidR="003F58A5" w:rsidRPr="00FB53B3" w:rsidRDefault="00FB53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reement of CT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emantic F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ures between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he Two R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ders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FB53B3" w:rsidRPr="00FB53B3" w14:paraId="033D9B3E" w14:textId="77777777">
        <w:trPr>
          <w:jc w:val="center"/>
        </w:trPr>
        <w:tc>
          <w:tcPr>
            <w:tcW w:w="3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400237B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 Feature</w:t>
            </w:r>
            <w:r w:rsidRPr="00FB53B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70F2C55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39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074EA6E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endall Coefficient of Concordance</w:t>
            </w:r>
          </w:p>
        </w:tc>
      </w:tr>
      <w:tr w:rsidR="00FB53B3" w:rsidRPr="00FB53B3" w14:paraId="26FA9A04" w14:textId="77777777">
        <w:trPr>
          <w:jc w:val="center"/>
        </w:trPr>
        <w:tc>
          <w:tcPr>
            <w:tcW w:w="3746" w:type="dxa"/>
            <w:tcBorders>
              <w:top w:val="single" w:sz="12" w:space="0" w:color="auto"/>
            </w:tcBorders>
            <w:shd w:val="clear" w:color="auto" w:fill="FFFFFF"/>
          </w:tcPr>
          <w:p w14:paraId="75AA825E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our 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shd w:val="clear" w:color="auto" w:fill="FFFFFF"/>
          </w:tcPr>
          <w:p w14:paraId="6FD80F31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3931" w:type="dxa"/>
            <w:tcBorders>
              <w:top w:val="single" w:sz="12" w:space="0" w:color="auto"/>
            </w:tcBorders>
            <w:shd w:val="clear" w:color="auto" w:fill="FFFFFF"/>
          </w:tcPr>
          <w:p w14:paraId="69425952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B53B3" w:rsidRPr="00FB53B3" w14:paraId="38D16604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51BF46E9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bulation</w:t>
            </w:r>
            <w:proofErr w:type="spellEnd"/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7" w:type="dxa"/>
            <w:shd w:val="clear" w:color="auto" w:fill="FFFFFF"/>
          </w:tcPr>
          <w:p w14:paraId="69779DFA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931" w:type="dxa"/>
            <w:shd w:val="clear" w:color="auto" w:fill="FFFFFF"/>
          </w:tcPr>
          <w:p w14:paraId="21A7BFB9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FB53B3" w:rsidRPr="00FB53B3" w14:paraId="6AE1E8AD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3C8836ED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culation</w:t>
            </w:r>
            <w:proofErr w:type="spellEnd"/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7" w:type="dxa"/>
            <w:shd w:val="clear" w:color="auto" w:fill="FFFFFF"/>
          </w:tcPr>
          <w:p w14:paraId="56730A3D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31" w:type="dxa"/>
            <w:shd w:val="clear" w:color="auto" w:fill="FFFFFF"/>
          </w:tcPr>
          <w:p w14:paraId="7FB61A5C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FB53B3" w:rsidRPr="00FB53B3" w14:paraId="61BFA088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5D652CB8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xture  </w:t>
            </w:r>
          </w:p>
        </w:tc>
        <w:tc>
          <w:tcPr>
            <w:tcW w:w="1047" w:type="dxa"/>
            <w:shd w:val="clear" w:color="auto" w:fill="FFFFFF"/>
          </w:tcPr>
          <w:p w14:paraId="67042120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31" w:type="dxa"/>
            <w:shd w:val="clear" w:color="auto" w:fill="FFFFFF"/>
          </w:tcPr>
          <w:p w14:paraId="3BC5918B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FB53B3" w:rsidRPr="00FB53B3" w14:paraId="773D6DD1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0EBB363F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fication</w:t>
            </w:r>
          </w:p>
        </w:tc>
        <w:tc>
          <w:tcPr>
            <w:tcW w:w="1047" w:type="dxa"/>
            <w:shd w:val="clear" w:color="auto" w:fill="FFFFFF"/>
          </w:tcPr>
          <w:p w14:paraId="1DC245DB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931" w:type="dxa"/>
            <w:shd w:val="clear" w:color="auto" w:fill="FFFFFF"/>
          </w:tcPr>
          <w:p w14:paraId="15BA723D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FB53B3" w:rsidRPr="00FB53B3" w14:paraId="3948F418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011F58C9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 </w:t>
            </w:r>
            <w:proofErr w:type="spellStart"/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nchogram</w:t>
            </w:r>
            <w:proofErr w:type="spellEnd"/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47" w:type="dxa"/>
            <w:shd w:val="clear" w:color="auto" w:fill="FFFFFF"/>
          </w:tcPr>
          <w:p w14:paraId="1ECDABB0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931" w:type="dxa"/>
            <w:shd w:val="clear" w:color="auto" w:fill="FFFFFF"/>
          </w:tcPr>
          <w:p w14:paraId="0F3678E1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FB53B3" w:rsidRPr="00FB53B3" w14:paraId="3F1C9234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2E672FFE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bble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ke </w:t>
            </w:r>
            <w:proofErr w:type="spellStart"/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cency</w:t>
            </w:r>
            <w:proofErr w:type="spellEnd"/>
          </w:p>
        </w:tc>
        <w:tc>
          <w:tcPr>
            <w:tcW w:w="1047" w:type="dxa"/>
            <w:shd w:val="clear" w:color="auto" w:fill="FFFFFF"/>
          </w:tcPr>
          <w:p w14:paraId="7B73D378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31" w:type="dxa"/>
            <w:shd w:val="clear" w:color="auto" w:fill="FFFFFF"/>
          </w:tcPr>
          <w:p w14:paraId="6A34B2B0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FB53B3" w:rsidRPr="00FB53B3" w14:paraId="45074645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4FDAE770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vity</w:t>
            </w:r>
          </w:p>
        </w:tc>
        <w:tc>
          <w:tcPr>
            <w:tcW w:w="1047" w:type="dxa"/>
            <w:shd w:val="clear" w:color="auto" w:fill="FFFFFF"/>
          </w:tcPr>
          <w:p w14:paraId="5C6EDFC8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931" w:type="dxa"/>
            <w:shd w:val="clear" w:color="auto" w:fill="FFFFFF"/>
          </w:tcPr>
          <w:p w14:paraId="52B21309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FB53B3" w:rsidRPr="00FB53B3" w14:paraId="00118031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620FCF3C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ural attachment </w:t>
            </w:r>
          </w:p>
        </w:tc>
        <w:tc>
          <w:tcPr>
            <w:tcW w:w="1047" w:type="dxa"/>
            <w:shd w:val="clear" w:color="auto" w:fill="FFFFFF"/>
          </w:tcPr>
          <w:p w14:paraId="1B37DF16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931" w:type="dxa"/>
            <w:shd w:val="clear" w:color="auto" w:fill="FFFFFF"/>
          </w:tcPr>
          <w:p w14:paraId="6744B15D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FB53B3" w:rsidRPr="00FB53B3" w14:paraId="1FE667CF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18957261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ural 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ndentation </w:t>
            </w:r>
          </w:p>
        </w:tc>
        <w:tc>
          <w:tcPr>
            <w:tcW w:w="1047" w:type="dxa"/>
            <w:shd w:val="clear" w:color="auto" w:fill="FFFFFF"/>
          </w:tcPr>
          <w:p w14:paraId="7A33B522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931" w:type="dxa"/>
            <w:shd w:val="clear" w:color="auto" w:fill="FFFFFF"/>
          </w:tcPr>
          <w:p w14:paraId="36438A65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FB53B3" w:rsidRPr="00FB53B3" w14:paraId="2278B9F0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7EAA7170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leural contact angle</w:t>
            </w:r>
          </w:p>
        </w:tc>
        <w:tc>
          <w:tcPr>
            <w:tcW w:w="1047" w:type="dxa"/>
            <w:shd w:val="clear" w:color="auto" w:fill="FFFFFF"/>
          </w:tcPr>
          <w:p w14:paraId="12C608AE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3931" w:type="dxa"/>
            <w:shd w:val="clear" w:color="auto" w:fill="FFFFFF"/>
          </w:tcPr>
          <w:p w14:paraId="6876585C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FB53B3" w:rsidRPr="00FB53B3" w14:paraId="419971A0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22F1F51A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nchovascular</w:t>
            </w:r>
            <w:proofErr w:type="spellEnd"/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ndle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ckening</w:t>
            </w:r>
          </w:p>
        </w:tc>
        <w:tc>
          <w:tcPr>
            <w:tcW w:w="1047" w:type="dxa"/>
            <w:shd w:val="clear" w:color="auto" w:fill="FFFFFF"/>
          </w:tcPr>
          <w:p w14:paraId="61B41174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3931" w:type="dxa"/>
            <w:shd w:val="clear" w:color="auto" w:fill="FFFFFF"/>
          </w:tcPr>
          <w:p w14:paraId="020FBDBC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FB53B3" w:rsidRPr="00FB53B3" w14:paraId="55076C2B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6D334A71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bstructive change</w:t>
            </w:r>
          </w:p>
        </w:tc>
        <w:tc>
          <w:tcPr>
            <w:tcW w:w="1047" w:type="dxa"/>
            <w:shd w:val="clear" w:color="auto" w:fill="FFFFFF"/>
          </w:tcPr>
          <w:p w14:paraId="04FD49D0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3931" w:type="dxa"/>
            <w:shd w:val="clear" w:color="auto" w:fill="FFFFFF"/>
          </w:tcPr>
          <w:p w14:paraId="44A1702A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FB53B3" w:rsidRPr="00FB53B3" w14:paraId="3851287D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47D690AA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ural effusion of tumor side</w:t>
            </w:r>
          </w:p>
        </w:tc>
        <w:tc>
          <w:tcPr>
            <w:tcW w:w="1047" w:type="dxa"/>
            <w:shd w:val="clear" w:color="auto" w:fill="FFFFFF"/>
          </w:tcPr>
          <w:p w14:paraId="63BA104E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3931" w:type="dxa"/>
            <w:shd w:val="clear" w:color="auto" w:fill="FFFFFF"/>
          </w:tcPr>
          <w:p w14:paraId="544FE576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FB53B3" w:rsidRPr="00FB53B3" w14:paraId="5EDBCBDD" w14:textId="77777777">
        <w:trPr>
          <w:jc w:val="center"/>
        </w:trPr>
        <w:tc>
          <w:tcPr>
            <w:tcW w:w="3746" w:type="dxa"/>
            <w:shd w:val="clear" w:color="auto" w:fill="FFFFFF"/>
          </w:tcPr>
          <w:p w14:paraId="250E685E" w14:textId="77777777" w:rsidR="003F58A5" w:rsidRPr="00FB53B3" w:rsidRDefault="00FB53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ural effusion of non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r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de</w:t>
            </w:r>
          </w:p>
        </w:tc>
        <w:tc>
          <w:tcPr>
            <w:tcW w:w="1047" w:type="dxa"/>
            <w:shd w:val="clear" w:color="auto" w:fill="FFFFFF"/>
          </w:tcPr>
          <w:p w14:paraId="1E78DB31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3931" w:type="dxa"/>
            <w:shd w:val="clear" w:color="auto" w:fill="FFFFFF"/>
          </w:tcPr>
          <w:p w14:paraId="69D20213" w14:textId="77777777" w:rsidR="003F58A5" w:rsidRPr="00FB53B3" w:rsidRDefault="00FB53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FB53B3" w:rsidRPr="00FB53B3" w14:paraId="37EC4EE5" w14:textId="77777777">
        <w:trPr>
          <w:jc w:val="center"/>
        </w:trPr>
        <w:tc>
          <w:tcPr>
            <w:tcW w:w="8724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2BD6B295" w14:textId="77777777" w:rsidR="003F58A5" w:rsidRPr="00FB53B3" w:rsidRDefault="00FB53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, computed tomography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; NA,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</w:tr>
    </w:tbl>
    <w:p w14:paraId="20B8942D" w14:textId="77777777" w:rsidR="003F58A5" w:rsidRPr="00FB53B3" w:rsidRDefault="003F58A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C79E5C4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7D126F3A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66C52E62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2D600FC8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711F91A3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79A34139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48DDD56E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445F5CA3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37BF07B2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44874549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60411D59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00E32A0D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32131850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33BA9EF1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4568EE07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05C386F4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34EAD792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6A85DF28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1310E86D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07C34454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40BD1EAA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46FB79E0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513B4BB0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503FD026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page" w:tblpX="2747" w:tblpY="312"/>
        <w:tblOverlap w:val="never"/>
        <w:tblW w:w="6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0"/>
        <w:gridCol w:w="1450"/>
        <w:gridCol w:w="1430"/>
        <w:gridCol w:w="1180"/>
      </w:tblGrid>
      <w:tr w:rsidR="00FB53B3" w:rsidRPr="00FB53B3" w14:paraId="792373CC" w14:textId="77777777">
        <w:trPr>
          <w:trHeight w:val="565"/>
        </w:trPr>
        <w:tc>
          <w:tcPr>
            <w:tcW w:w="6570" w:type="dxa"/>
            <w:gridSpan w:val="4"/>
            <w:tcBorders>
              <w:top w:val="nil"/>
              <w:bottom w:val="single" w:sz="8" w:space="0" w:color="auto"/>
            </w:tcBorders>
          </w:tcPr>
          <w:p w14:paraId="658A4E9D" w14:textId="77777777" w:rsidR="003F58A5" w:rsidRPr="00FB53B3" w:rsidRDefault="00FB53B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able </w:t>
            </w:r>
            <w:r w:rsidRPr="00FB53B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S3.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sociation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inical Characteristics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ween Training Group and Validation Group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FB53B3" w:rsidRPr="00FB53B3" w14:paraId="208B66E7" w14:textId="77777777">
        <w:tc>
          <w:tcPr>
            <w:tcW w:w="251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75CBED3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A22C6E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ining group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AA6067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alidation </w:t>
            </w:r>
          </w:p>
          <w:p w14:paraId="3648009F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425BB9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  <w:p w14:paraId="44F69C89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25C77552" w14:textId="77777777">
        <w:trPr>
          <w:trHeight w:val="4040"/>
        </w:trPr>
        <w:tc>
          <w:tcPr>
            <w:tcW w:w="251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9DD233F" w14:textId="77777777" w:rsidR="003F58A5" w:rsidRPr="00FB53B3" w:rsidRDefault="00FB53B3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</w:p>
          <w:p w14:paraId="2294A53F" w14:textId="77777777" w:rsidR="003F58A5" w:rsidRPr="00FB53B3" w:rsidRDefault="00FB53B3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(years)</w:t>
            </w:r>
          </w:p>
          <w:p w14:paraId="350626FD" w14:textId="77777777" w:rsidR="003F58A5" w:rsidRPr="00FB53B3" w:rsidRDefault="00FB53B3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  <w:p w14:paraId="4333F9C6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  <w:p w14:paraId="4CD88EBB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  <w:p w14:paraId="65834CD5" w14:textId="77777777" w:rsidR="003F58A5" w:rsidRPr="00FB53B3" w:rsidRDefault="00FB53B3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history</w:t>
            </w:r>
          </w:p>
          <w:p w14:paraId="602097B8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547425DD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00514778" w14:textId="77777777" w:rsidR="003F58A5" w:rsidRPr="00FB53B3" w:rsidRDefault="00FB53B3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Family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</w:t>
            </w:r>
          </w:p>
          <w:p w14:paraId="54ECA60E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7655BE3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588FC9EF" w14:textId="77777777" w:rsidR="003F58A5" w:rsidRPr="00FB53B3" w:rsidRDefault="00FB53B3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2"/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istological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type</w:t>
            </w:r>
          </w:p>
          <w:bookmarkEnd w:id="1"/>
          <w:p w14:paraId="082EC5AE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795D9A8E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risk</w:t>
            </w:r>
          </w:p>
          <w:p w14:paraId="04F2D9B2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  <w:p w14:paraId="74429B09" w14:textId="77777777" w:rsidR="003F58A5" w:rsidRPr="00FB53B3" w:rsidRDefault="00FB53B3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</w:t>
            </w:r>
          </w:p>
          <w:p w14:paraId="251E02F7" w14:textId="77777777" w:rsidR="003F58A5" w:rsidRPr="00FB53B3" w:rsidRDefault="00FB53B3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utation</w:t>
            </w:r>
          </w:p>
          <w:p w14:paraId="5C9A4CD8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</w:t>
            </w:r>
          </w:p>
          <w:p w14:paraId="7A148F8D" w14:textId="77777777" w:rsidR="003F58A5" w:rsidRPr="00FB53B3" w:rsidRDefault="00FB53B3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ological</w:t>
            </w:r>
            <w:r w:rsidRPr="00FB53B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e</w:t>
            </w:r>
          </w:p>
          <w:p w14:paraId="49A2F784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  <w:p w14:paraId="75525064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  <w:p w14:paraId="4EB5B4DD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  <w:p w14:paraId="06D62A9C" w14:textId="77777777" w:rsidR="003F58A5" w:rsidRPr="00FB53B3" w:rsidRDefault="00FB53B3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PI</w:t>
            </w:r>
          </w:p>
          <w:p w14:paraId="54EB6427" w14:textId="77777777" w:rsidR="003F58A5" w:rsidRPr="00FB53B3" w:rsidRDefault="00FB53B3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nce</w:t>
            </w:r>
          </w:p>
          <w:p w14:paraId="22AAEBF9" w14:textId="77777777" w:rsidR="003F58A5" w:rsidRPr="00FB53B3" w:rsidRDefault="00FB53B3">
            <w:pPr>
              <w:spacing w:line="20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ce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CCE562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6</w:t>
            </w:r>
          </w:p>
          <w:p w14:paraId="2138E2C8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FB53B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985138C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E3CDE1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8</w:t>
            </w:r>
          </w:p>
          <w:p w14:paraId="48A61703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8</w:t>
            </w:r>
          </w:p>
          <w:p w14:paraId="1FFF70CF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32B8F4A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2</w:t>
            </w:r>
          </w:p>
          <w:p w14:paraId="20D2B25A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</w:p>
          <w:p w14:paraId="7B1C8979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08C034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</w:p>
          <w:p w14:paraId="34DAF926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9</w:t>
            </w:r>
          </w:p>
          <w:p w14:paraId="43566620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3B8FF6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  <w:p w14:paraId="6EF9E747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9</w:t>
            </w:r>
          </w:p>
          <w:p w14:paraId="5C978AE9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6</w:t>
            </w:r>
          </w:p>
          <w:p w14:paraId="0C7D181B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74687A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</w:p>
          <w:p w14:paraId="48D04219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</w:t>
            </w:r>
          </w:p>
          <w:p w14:paraId="426FB2C1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A851F7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2</w:t>
            </w:r>
          </w:p>
          <w:p w14:paraId="648CAD29" w14:textId="77777777" w:rsidR="003F58A5" w:rsidRPr="00FB53B3" w:rsidRDefault="00FB53B3">
            <w:pPr>
              <w:tabs>
                <w:tab w:val="left" w:pos="501"/>
              </w:tabs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  <w:p w14:paraId="099F0A48" w14:textId="77777777" w:rsidR="003F58A5" w:rsidRPr="00FB53B3" w:rsidRDefault="00FB53B3">
            <w:pPr>
              <w:tabs>
                <w:tab w:val="left" w:pos="501"/>
              </w:tabs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  <w:p w14:paraId="6F755086" w14:textId="77777777" w:rsidR="003F58A5" w:rsidRPr="00FB53B3" w:rsidRDefault="003F58A5">
            <w:pPr>
              <w:tabs>
                <w:tab w:val="left" w:pos="501"/>
              </w:tabs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B2DD33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EDEF9E9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13875F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1</w:t>
            </w:r>
          </w:p>
          <w:p w14:paraId="75709486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7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FB53B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B53B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889856C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7F0BDF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</w:t>
            </w:r>
          </w:p>
          <w:p w14:paraId="70DA28A6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6</w:t>
            </w:r>
          </w:p>
          <w:p w14:paraId="62887CA5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F162BF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3</w:t>
            </w:r>
          </w:p>
          <w:p w14:paraId="14E5D899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</w:p>
          <w:p w14:paraId="7D8E8461" w14:textId="77777777" w:rsidR="003F58A5" w:rsidRPr="00FB53B3" w:rsidRDefault="003F58A5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B8E3BD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</w:t>
            </w:r>
          </w:p>
          <w:p w14:paraId="23FC6687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9</w:t>
            </w:r>
          </w:p>
          <w:p w14:paraId="545DF644" w14:textId="77777777" w:rsidR="003F58A5" w:rsidRPr="00FB53B3" w:rsidRDefault="003F58A5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CE01E3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3F7A63EA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</w:p>
          <w:p w14:paraId="5EFB759A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6</w:t>
            </w:r>
          </w:p>
          <w:p w14:paraId="5366331E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6A7C3F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</w:p>
          <w:p w14:paraId="0A013641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  <w:p w14:paraId="3A6C1F3E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6D3BE0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8</w:t>
            </w:r>
          </w:p>
          <w:p w14:paraId="5461EF0F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  <w:p w14:paraId="3F5D06D1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  <w:p w14:paraId="5212FD3A" w14:textId="77777777" w:rsidR="003F58A5" w:rsidRPr="00FB53B3" w:rsidRDefault="003F58A5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C4FE9F6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  <w:p w14:paraId="0269A029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96CC98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54565D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5</w:t>
            </w:r>
          </w:p>
          <w:p w14:paraId="32932CA1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B38979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26</w:t>
            </w:r>
          </w:p>
          <w:p w14:paraId="386E872D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90ABAB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868A90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0</w:t>
            </w:r>
          </w:p>
          <w:p w14:paraId="61EDFF3B" w14:textId="77777777" w:rsidR="003F58A5" w:rsidRPr="00FB53B3" w:rsidRDefault="003F58A5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C47C18" w14:textId="77777777" w:rsidR="003F58A5" w:rsidRPr="00FB53B3" w:rsidRDefault="003F58A5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3200AF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4</w:t>
            </w:r>
          </w:p>
          <w:p w14:paraId="6018AB2D" w14:textId="77777777" w:rsidR="003F58A5" w:rsidRPr="00FB53B3" w:rsidRDefault="003F58A5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B63139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1565E6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5</w:t>
            </w:r>
          </w:p>
          <w:p w14:paraId="7C7824AE" w14:textId="77777777" w:rsidR="003F58A5" w:rsidRPr="00FB53B3" w:rsidRDefault="003F58A5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F9EC38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A0FB23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EA770D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5</w:t>
            </w:r>
          </w:p>
          <w:p w14:paraId="2CDC55C4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3768EE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3348D7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0</w:t>
            </w:r>
          </w:p>
          <w:p w14:paraId="4C841B5B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C472536" w14:textId="77777777" w:rsidR="003F58A5" w:rsidRPr="00FB53B3" w:rsidRDefault="003F58A5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BB5F06" w14:textId="77777777" w:rsidR="003F58A5" w:rsidRPr="00FB53B3" w:rsidRDefault="003F58A5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85A29A" w14:textId="77777777" w:rsidR="003F58A5" w:rsidRPr="00FB53B3" w:rsidRDefault="00FB53B3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9</w:t>
            </w:r>
          </w:p>
          <w:p w14:paraId="263C90D5" w14:textId="77777777" w:rsidR="003F58A5" w:rsidRPr="00FB53B3" w:rsidRDefault="003F58A5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7E421E0D" w14:textId="77777777">
        <w:trPr>
          <w:trHeight w:val="564"/>
        </w:trPr>
        <w:tc>
          <w:tcPr>
            <w:tcW w:w="6570" w:type="dxa"/>
            <w:gridSpan w:val="4"/>
            <w:tcBorders>
              <w:top w:val="single" w:sz="8" w:space="0" w:color="auto"/>
            </w:tcBorders>
          </w:tcPr>
          <w:p w14:paraId="658FFBD1" w14:textId="77777777" w:rsidR="003F58A5" w:rsidRPr="00FB53B3" w:rsidRDefault="00FB53B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f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age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s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± standard deviation. </w:t>
            </w:r>
          </w:p>
          <w:p w14:paraId="69CF6063" w14:textId="77777777" w:rsidR="003F58A5" w:rsidRPr="00FB53B3" w:rsidRDefault="00FB53B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GFR,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epidermal growth factor receptor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PI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isceral pleural invasion.</w:t>
            </w:r>
          </w:p>
        </w:tc>
      </w:tr>
    </w:tbl>
    <w:p w14:paraId="4E2D23A6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7C0EB6F5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283D9EC6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7E394B03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30F26EE2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59A62765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49FCC481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1B3DDE22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0B28A1FF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0086449D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432EF852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2D431569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694FB2D1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0253890B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18C09029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1891F1C7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617A86FE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7A51B085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1953C1AB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561A5AD3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05A93AEC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6E2BDBF5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1A398347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37620B4A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18F1C32F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5FA8A71C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37EEFD6A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406F218D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6C3F4342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1E0D9E7D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1231FEAD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5126146D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41E1A36C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3E7B218A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283EBCBC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50CE806D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2084A865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042E78B7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2B8F3A63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1F9F64E1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77AD53D7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66007BF0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3B384C06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7AE8ABA8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page" w:tblpX="2226" w:tblpY="30"/>
        <w:tblOverlap w:val="never"/>
        <w:tblW w:w="7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9"/>
        <w:gridCol w:w="1813"/>
        <w:gridCol w:w="1799"/>
        <w:gridCol w:w="1004"/>
      </w:tblGrid>
      <w:tr w:rsidR="00FB53B3" w:rsidRPr="00FB53B3" w14:paraId="315530DF" w14:textId="77777777">
        <w:trPr>
          <w:trHeight w:val="588"/>
        </w:trPr>
        <w:tc>
          <w:tcPr>
            <w:tcW w:w="7625" w:type="dxa"/>
            <w:gridSpan w:val="4"/>
            <w:tcBorders>
              <w:bottom w:val="single" w:sz="4" w:space="0" w:color="auto"/>
            </w:tcBorders>
          </w:tcPr>
          <w:p w14:paraId="50FDEACF" w14:textId="77777777" w:rsidR="003F58A5" w:rsidRPr="00FB53B3" w:rsidRDefault="003F58A5">
            <w:pPr>
              <w:spacing w:line="240" w:lineRule="exact"/>
              <w:ind w:right="4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" w:name="_Hlk510624101"/>
          </w:p>
          <w:p w14:paraId="55E7CBAA" w14:textId="77777777" w:rsidR="003F58A5" w:rsidRPr="00FB53B3" w:rsidRDefault="00FB53B3">
            <w:pPr>
              <w:spacing w:line="240" w:lineRule="exact"/>
              <w:ind w:right="4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sociation between CT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emantic f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tures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of primary tumor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PI in Training Group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FB53B3" w:rsidRPr="00FB53B3" w14:paraId="6C274A55" w14:textId="77777777">
        <w:tc>
          <w:tcPr>
            <w:tcW w:w="300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3C97C9C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31ACD6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egative Group</w:t>
            </w:r>
          </w:p>
          <w:p w14:paraId="13E6C7EA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n=344)</w:t>
            </w: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CEE62E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VPI Group</w:t>
            </w:r>
          </w:p>
          <w:p w14:paraId="0832AF0D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n=32)</w:t>
            </w: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49665F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  <w:p w14:paraId="1221B704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4E037F96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64DF6EAB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our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7655671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262197B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178B879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4A7507FF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2EC98301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ACBFF58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3773080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2BB4680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69</w:t>
            </w:r>
          </w:p>
        </w:tc>
      </w:tr>
      <w:tr w:rsidR="00FB53B3" w:rsidRPr="00FB53B3" w14:paraId="39189DD3" w14:textId="77777777">
        <w:trPr>
          <w:trHeight w:val="231"/>
        </w:trPr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736752C3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A12C2EA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95B3249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F65F46E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3D8D6ED1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1AEF4738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88BE68D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736C3D9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39A1E32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2F197D54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7B500DD1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Maximum diameter (cm)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09DE971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22 (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6FB946F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24 (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D967244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76</w:t>
            </w:r>
          </w:p>
        </w:tc>
      </w:tr>
      <w:tr w:rsidR="00FB53B3" w:rsidRPr="00FB53B3" w14:paraId="560D6828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323D80C6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onsolidation diameter (cm)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47193F9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4 (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9C5E2CD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6 (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622BAFF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FB53B3" w:rsidRPr="00FB53B3" w14:paraId="6B8C3ABC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3CC055AC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D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D1C80EF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 (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9F2EEA0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1 (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DE972B3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89</w:t>
            </w:r>
          </w:p>
        </w:tc>
      </w:tr>
      <w:tr w:rsidR="00FB53B3" w:rsidRPr="00FB53B3" w14:paraId="04CCF688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19458F72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lcificat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518BEBE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1315666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179075F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6D315469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363B9A9E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90EBB0A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883E6FE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6587C7A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09</w:t>
            </w:r>
          </w:p>
        </w:tc>
      </w:tr>
      <w:tr w:rsidR="00FB53B3" w:rsidRPr="00FB53B3" w14:paraId="2A77B8A4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4C2FEC0E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BF57825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7C5F537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150AB6D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5AAA0554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597D11A9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ir </w:t>
            </w: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ronchogram</w:t>
            </w:r>
            <w:proofErr w:type="spellEnd"/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0619A40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523A77F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4307B7C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3675A7D9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1229E095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10E29DE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C2AF847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7BFE776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52</w:t>
            </w:r>
          </w:p>
        </w:tc>
      </w:tr>
      <w:tr w:rsidR="00FB53B3" w:rsidRPr="00FB53B3" w14:paraId="2C317A9B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3738AFCB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4C6E858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FB800D5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854BAB5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7F24831B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43A6CBEC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ubble-like </w:t>
            </w: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ucency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7B8B7E0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789EA80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DE76FEE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3993D73D" w14:textId="77777777">
        <w:trPr>
          <w:trHeight w:val="249"/>
        </w:trPr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3EBC158A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3196A1F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9664DA4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46286C1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FB53B3" w:rsidRPr="00FB53B3" w14:paraId="28E92377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710AA871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5C364B1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64D34FD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F265F25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045054C3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310E7CE6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vit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43B7DCB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8F44407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F37CBC6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0D649C56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64BD75B9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520145E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977703A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535AACB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B53B3" w:rsidRPr="00FB53B3" w14:paraId="4A63B829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32EC4C39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0C4215C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66A4EED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B5AC384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293CE999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4564617D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extur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DB5CD19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521EAB1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45138C1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55CA8D84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19AD7336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55DF791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2F25957C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0AD9E51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8</w:t>
            </w:r>
          </w:p>
        </w:tc>
      </w:tr>
      <w:tr w:rsidR="00FB53B3" w:rsidRPr="00FB53B3" w14:paraId="5DD3D231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37DEC652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C47AA1A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D97705B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66E1C5B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056131C7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02F917C6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D77CFB4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B9BA708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DBB77B2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42A1B07B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5D99553F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bulation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F47E39F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224FF305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0FD42A1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5D872352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6A80CD13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244957D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22CCE96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14E6300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FB53B3" w:rsidRPr="00FB53B3" w14:paraId="0043B167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719486EA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2321273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20352DA2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03EB70E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3C163A39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3A8A5CB3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piculation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F8C8246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22F377C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5E8AB51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0FE1F6FA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53741686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9225534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CCDA7C6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AA56174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88</w:t>
            </w:r>
          </w:p>
        </w:tc>
      </w:tr>
      <w:tr w:rsidR="00FB53B3" w:rsidRPr="00FB53B3" w14:paraId="1BBBD4BA" w14:textId="77777777">
        <w:tc>
          <w:tcPr>
            <w:tcW w:w="3009" w:type="dxa"/>
            <w:tcBorders>
              <w:top w:val="nil"/>
              <w:bottom w:val="nil"/>
              <w:right w:val="nil"/>
            </w:tcBorders>
          </w:tcPr>
          <w:p w14:paraId="05D39650" w14:textId="77777777" w:rsidR="003F58A5" w:rsidRPr="00FB53B3" w:rsidRDefault="00FB53B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18ACD47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A3480D2" w14:textId="77777777" w:rsidR="003F58A5" w:rsidRPr="00FB53B3" w:rsidRDefault="00FB53B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2F03F21" w14:textId="77777777" w:rsidR="003F58A5" w:rsidRPr="00FB53B3" w:rsidRDefault="003F58A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B53B3" w:rsidRPr="00FB53B3" w14:paraId="62F70E67" w14:textId="77777777">
        <w:tc>
          <w:tcPr>
            <w:tcW w:w="7625" w:type="dxa"/>
            <w:gridSpan w:val="4"/>
            <w:tcBorders>
              <w:top w:val="single" w:sz="8" w:space="0" w:color="auto"/>
            </w:tcBorders>
          </w:tcPr>
          <w:p w14:paraId="485966F1" w14:textId="77777777" w:rsidR="003F58A5" w:rsidRPr="00FB53B3" w:rsidRDefault="00FB53B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OLE_LINK18"/>
            <w:bookmarkStart w:id="4" w:name="OLE_LINK17"/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a for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ximum diameter, consolidation diameter and TDR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re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an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ard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viation.</w:t>
            </w:r>
          </w:p>
          <w:p w14:paraId="75CA6E01" w14:textId="77777777" w:rsidR="003F58A5" w:rsidRPr="00FB53B3" w:rsidRDefault="00FB53B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, computed tomography</w:t>
            </w:r>
            <w:bookmarkEnd w:id="3"/>
            <w:bookmarkEnd w:id="4"/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; VPI</w:t>
            </w:r>
            <w:r w:rsidRPr="00FB5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isceral pleural invasion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; TDR, </w:t>
            </w:r>
            <w:r w:rsidRPr="00FB5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umor shadow disappear rate.</w:t>
            </w:r>
          </w:p>
        </w:tc>
      </w:tr>
      <w:bookmarkEnd w:id="2"/>
    </w:tbl>
    <w:p w14:paraId="31DF3E21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7F9F74B3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p w14:paraId="00DECDAB" w14:textId="77777777" w:rsidR="003F58A5" w:rsidRPr="00FB53B3" w:rsidRDefault="003F58A5">
      <w:pPr>
        <w:widowControl/>
        <w:jc w:val="left"/>
        <w:rPr>
          <w:color w:val="000000" w:themeColor="text1"/>
        </w:rPr>
      </w:pPr>
    </w:p>
    <w:sectPr w:rsidR="003F58A5" w:rsidRPr="00FB53B3" w:rsidSect="00FB5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0YzI1YWM4OWM2NDUzNDJmZGNmN2ZlYWU5Y2JlYTEifQ=="/>
  </w:docVars>
  <w:rsids>
    <w:rsidRoot w:val="00B83444"/>
    <w:rsid w:val="001803EA"/>
    <w:rsid w:val="003F58A5"/>
    <w:rsid w:val="0068388D"/>
    <w:rsid w:val="0085475B"/>
    <w:rsid w:val="00B72E8E"/>
    <w:rsid w:val="00B83444"/>
    <w:rsid w:val="00CB4223"/>
    <w:rsid w:val="00FB53B3"/>
    <w:rsid w:val="021B3386"/>
    <w:rsid w:val="02881E0B"/>
    <w:rsid w:val="04CA323F"/>
    <w:rsid w:val="05B96CBF"/>
    <w:rsid w:val="06C81DDE"/>
    <w:rsid w:val="07AC4799"/>
    <w:rsid w:val="0949203C"/>
    <w:rsid w:val="09FF4AD8"/>
    <w:rsid w:val="0A782765"/>
    <w:rsid w:val="0A7951C6"/>
    <w:rsid w:val="0DA43871"/>
    <w:rsid w:val="0F20786F"/>
    <w:rsid w:val="11670D65"/>
    <w:rsid w:val="12AE46E5"/>
    <w:rsid w:val="13236E00"/>
    <w:rsid w:val="13404594"/>
    <w:rsid w:val="160C4899"/>
    <w:rsid w:val="163A1216"/>
    <w:rsid w:val="16502EB9"/>
    <w:rsid w:val="16DC295C"/>
    <w:rsid w:val="175400B6"/>
    <w:rsid w:val="1A1A3838"/>
    <w:rsid w:val="1C137D33"/>
    <w:rsid w:val="1CBA195D"/>
    <w:rsid w:val="1CBA4E5F"/>
    <w:rsid w:val="1D2D76F2"/>
    <w:rsid w:val="1D5B4338"/>
    <w:rsid w:val="1E0353A8"/>
    <w:rsid w:val="1E3525B1"/>
    <w:rsid w:val="1E48649A"/>
    <w:rsid w:val="1E5D7929"/>
    <w:rsid w:val="1EE75E55"/>
    <w:rsid w:val="213C52ED"/>
    <w:rsid w:val="2193619C"/>
    <w:rsid w:val="21997739"/>
    <w:rsid w:val="22712318"/>
    <w:rsid w:val="22DB4A0D"/>
    <w:rsid w:val="24415E66"/>
    <w:rsid w:val="252C08C4"/>
    <w:rsid w:val="2670658E"/>
    <w:rsid w:val="268D0EEE"/>
    <w:rsid w:val="269C6FCF"/>
    <w:rsid w:val="28565890"/>
    <w:rsid w:val="28681C13"/>
    <w:rsid w:val="297665B1"/>
    <w:rsid w:val="29DB6414"/>
    <w:rsid w:val="29E47F3B"/>
    <w:rsid w:val="2C5569E7"/>
    <w:rsid w:val="2CAF0DAE"/>
    <w:rsid w:val="2D034C79"/>
    <w:rsid w:val="2D360531"/>
    <w:rsid w:val="2E020414"/>
    <w:rsid w:val="2E6665A3"/>
    <w:rsid w:val="2EA91E42"/>
    <w:rsid w:val="2FCC0CD9"/>
    <w:rsid w:val="30144EFD"/>
    <w:rsid w:val="3071362F"/>
    <w:rsid w:val="3106646D"/>
    <w:rsid w:val="316E7B6E"/>
    <w:rsid w:val="331144A1"/>
    <w:rsid w:val="333170A5"/>
    <w:rsid w:val="34536C09"/>
    <w:rsid w:val="34B57B6F"/>
    <w:rsid w:val="35C75B7A"/>
    <w:rsid w:val="36AA1648"/>
    <w:rsid w:val="37541B25"/>
    <w:rsid w:val="377069FF"/>
    <w:rsid w:val="382673F4"/>
    <w:rsid w:val="38F450BC"/>
    <w:rsid w:val="39730417"/>
    <w:rsid w:val="397321C6"/>
    <w:rsid w:val="3AA72EA1"/>
    <w:rsid w:val="3FC05954"/>
    <w:rsid w:val="3FE15B2E"/>
    <w:rsid w:val="40093884"/>
    <w:rsid w:val="42785968"/>
    <w:rsid w:val="435766B4"/>
    <w:rsid w:val="436F7EA2"/>
    <w:rsid w:val="44353E22"/>
    <w:rsid w:val="44776EF3"/>
    <w:rsid w:val="458C3A5C"/>
    <w:rsid w:val="478C7274"/>
    <w:rsid w:val="48FF230A"/>
    <w:rsid w:val="4C8D4D92"/>
    <w:rsid w:val="4D2F1854"/>
    <w:rsid w:val="4ED22EF0"/>
    <w:rsid w:val="4EF94E6E"/>
    <w:rsid w:val="4F323C1A"/>
    <w:rsid w:val="4FA90297"/>
    <w:rsid w:val="51053BF3"/>
    <w:rsid w:val="516A1CA8"/>
    <w:rsid w:val="52FA5ED8"/>
    <w:rsid w:val="54C6609E"/>
    <w:rsid w:val="563C00B7"/>
    <w:rsid w:val="56966D72"/>
    <w:rsid w:val="56A109D3"/>
    <w:rsid w:val="57030294"/>
    <w:rsid w:val="57E003D2"/>
    <w:rsid w:val="5A2A7623"/>
    <w:rsid w:val="5AA61FA3"/>
    <w:rsid w:val="5AC266B1"/>
    <w:rsid w:val="5B152C85"/>
    <w:rsid w:val="5C5D1FC6"/>
    <w:rsid w:val="5C7D1244"/>
    <w:rsid w:val="5D606CFC"/>
    <w:rsid w:val="5D787085"/>
    <w:rsid w:val="5E5B7692"/>
    <w:rsid w:val="64252409"/>
    <w:rsid w:val="646746F5"/>
    <w:rsid w:val="67096815"/>
    <w:rsid w:val="688E4B2F"/>
    <w:rsid w:val="69E14DA6"/>
    <w:rsid w:val="6A4F79E1"/>
    <w:rsid w:val="6B6D0359"/>
    <w:rsid w:val="6C663340"/>
    <w:rsid w:val="6D7F3BAB"/>
    <w:rsid w:val="6DE43587"/>
    <w:rsid w:val="6EF15A63"/>
    <w:rsid w:val="6F462B44"/>
    <w:rsid w:val="70694B3A"/>
    <w:rsid w:val="711A499E"/>
    <w:rsid w:val="72530E78"/>
    <w:rsid w:val="72ED2AF8"/>
    <w:rsid w:val="754B798B"/>
    <w:rsid w:val="75D457BF"/>
    <w:rsid w:val="75DD0896"/>
    <w:rsid w:val="764F753B"/>
    <w:rsid w:val="76A258BD"/>
    <w:rsid w:val="76DD06A3"/>
    <w:rsid w:val="77996CC0"/>
    <w:rsid w:val="77AE203F"/>
    <w:rsid w:val="7847490A"/>
    <w:rsid w:val="78C179EA"/>
    <w:rsid w:val="795A4334"/>
    <w:rsid w:val="79621A07"/>
    <w:rsid w:val="7ABF0E97"/>
    <w:rsid w:val="7C270C96"/>
    <w:rsid w:val="7D7C1B4F"/>
    <w:rsid w:val="7E76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6797554-417E-4053-AC3D-1D1987A16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4</Words>
  <Characters>2817</Characters>
  <Application>Microsoft Office Word</Application>
  <DocSecurity>0</DocSecurity>
  <Lines>23</Lines>
  <Paragraphs>6</Paragraphs>
  <ScaleCrop>false</ScaleCrop>
  <Company>HP Inc.</Company>
  <LinksUpToDate>false</LinksUpToDate>
  <CharactersWithSpaces>3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indhu C</cp:lastModifiedBy>
  <cp:revision>6</cp:revision>
  <dcterms:created xsi:type="dcterms:W3CDTF">2020-10-24T06:43:00Z</dcterms:created>
  <dcterms:modified xsi:type="dcterms:W3CDTF">2025-05-06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B4FDF15DD8B4DFFA70E0F79757B9156_13</vt:lpwstr>
  </property>
  <property fmtid="{D5CDD505-2E9C-101B-9397-08002B2CF9AE}" pid="4" name="KSOTemplateDocerSaveRecord">
    <vt:lpwstr>eyJoZGlkIjoiNzI0YzI1YWM4OWM2NDUzNDJmZGNmN2ZlYWU5Y2JlYTEiLCJ1c2VySWQiOiI4NDEzOTUzODIifQ==</vt:lpwstr>
  </property>
</Properties>
</file>